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4AA" w:rsidRPr="001E2B66" w:rsidRDefault="00DD46C0" w:rsidP="00201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2B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D0947" w:rsidRPr="001E2B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71A7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="00AD0947" w:rsidRPr="001E2B66">
        <w:rPr>
          <w:rFonts w:ascii="Times New Roman" w:hAnsi="Times New Roman" w:cs="Times New Roman"/>
          <w:sz w:val="24"/>
          <w:szCs w:val="24"/>
        </w:rPr>
        <w:t xml:space="preserve"> Sequences of </w:t>
      </w:r>
      <w:r w:rsidR="001E2B66" w:rsidRPr="001E2B6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E2B66" w:rsidRPr="001E2B66">
        <w:rPr>
          <w:rFonts w:ascii="Times New Roman" w:hAnsi="Times New Roman" w:cs="Times New Roman"/>
          <w:sz w:val="24"/>
          <w:szCs w:val="24"/>
        </w:rPr>
        <w:t>siRNAs</w:t>
      </w:r>
      <w:proofErr w:type="spellEnd"/>
    </w:p>
    <w:tbl>
      <w:tblPr>
        <w:tblStyle w:val="a3"/>
        <w:tblW w:w="8107" w:type="dxa"/>
        <w:jc w:val="center"/>
        <w:tblInd w:w="-128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5512"/>
      </w:tblGrid>
      <w:tr w:rsidR="001E2B66" w:rsidRPr="001E2B66" w:rsidTr="001E2B66">
        <w:trPr>
          <w:trHeight w:val="454"/>
          <w:jc w:val="center"/>
        </w:trPr>
        <w:tc>
          <w:tcPr>
            <w:tcW w:w="2595" w:type="dxa"/>
            <w:tcBorders>
              <w:bottom w:val="single" w:sz="4" w:space="0" w:color="auto"/>
              <w:right w:val="nil"/>
            </w:tcBorders>
            <w:vAlign w:val="center"/>
          </w:tcPr>
          <w:p w:rsidR="001E2B66" w:rsidRPr="001E2B66" w:rsidRDefault="001E2B66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2B66" w:rsidRPr="001E2B66" w:rsidRDefault="001E2B66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1E2B66" w:rsidRPr="001E2B66" w:rsidTr="001E2B66">
        <w:trPr>
          <w:trHeight w:val="794"/>
          <w:jc w:val="center"/>
        </w:trPr>
        <w:tc>
          <w:tcPr>
            <w:tcW w:w="2595" w:type="dxa"/>
            <w:tcBorders>
              <w:bottom w:val="nil"/>
              <w:right w:val="nil"/>
            </w:tcBorders>
            <w:vAlign w:val="center"/>
          </w:tcPr>
          <w:p w:rsidR="001E2B66" w:rsidRPr="001E2B66" w:rsidRDefault="001E2B66" w:rsidP="00201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 xml:space="preserve">Rat AdipoR1 </w:t>
            </w:r>
            <w:proofErr w:type="spellStart"/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2B66" w:rsidRPr="001E2B66" w:rsidRDefault="001E2B66" w:rsidP="001E2B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5′-UACAACACCACUCAAGCCAAGU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E2B66" w:rsidRPr="001E2B66" w:rsidTr="001E2B66">
        <w:trPr>
          <w:trHeight w:val="794"/>
          <w:jc w:val="center"/>
        </w:trPr>
        <w:tc>
          <w:tcPr>
            <w:tcW w:w="2595" w:type="dxa"/>
            <w:tcBorders>
              <w:top w:val="nil"/>
              <w:bottom w:val="nil"/>
              <w:right w:val="nil"/>
            </w:tcBorders>
            <w:vAlign w:val="center"/>
          </w:tcPr>
          <w:p w:rsidR="001E2B66" w:rsidRPr="001E2B66" w:rsidRDefault="001E2B66" w:rsidP="00201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 xml:space="preserve">Rat AdipoR2 </w:t>
            </w:r>
            <w:proofErr w:type="spellStart"/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B66" w:rsidRPr="001E2B66" w:rsidRDefault="001E2B66" w:rsidP="001E2B66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5′-AACAGGUGUCUCUAAACUGGGCUCC-3’</w:t>
            </w:r>
          </w:p>
        </w:tc>
      </w:tr>
      <w:tr w:rsidR="001E2B66" w:rsidRPr="001E2B66" w:rsidTr="001E2B66">
        <w:trPr>
          <w:trHeight w:val="794"/>
          <w:jc w:val="center"/>
        </w:trPr>
        <w:tc>
          <w:tcPr>
            <w:tcW w:w="25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E2B66" w:rsidRPr="001E2B66" w:rsidRDefault="001E2B66" w:rsidP="001E2B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 xml:space="preserve">Rat </w:t>
            </w:r>
            <w:proofErr w:type="spellStart"/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rol (NC)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2B66" w:rsidRPr="001E2B66" w:rsidRDefault="001E2B66" w:rsidP="001E2B66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B66">
              <w:rPr>
                <w:rFonts w:ascii="Times New Roman" w:hAnsi="Times New Roman" w:cs="Times New Roman"/>
                <w:sz w:val="24"/>
                <w:szCs w:val="24"/>
              </w:rPr>
              <w:t>5′-AUUUAACUUCUGGUGACGAUACUGG-3’</w:t>
            </w:r>
          </w:p>
        </w:tc>
      </w:tr>
    </w:tbl>
    <w:p w:rsidR="007A72CF" w:rsidRPr="001E2B66" w:rsidRDefault="007A72CF" w:rsidP="001E2B66">
      <w:pPr>
        <w:spacing w:line="480" w:lineRule="auto"/>
      </w:pPr>
    </w:p>
    <w:sectPr w:rsidR="007A72CF" w:rsidRPr="001E2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4B5" w:rsidRDefault="007B74B5" w:rsidP="007D5748">
      <w:r>
        <w:separator/>
      </w:r>
    </w:p>
  </w:endnote>
  <w:endnote w:type="continuationSeparator" w:id="0">
    <w:p w:rsidR="007B74B5" w:rsidRDefault="007B74B5" w:rsidP="007D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4B5" w:rsidRDefault="007B74B5" w:rsidP="007D5748">
      <w:r>
        <w:separator/>
      </w:r>
    </w:p>
  </w:footnote>
  <w:footnote w:type="continuationSeparator" w:id="0">
    <w:p w:rsidR="007B74B5" w:rsidRDefault="007B74B5" w:rsidP="007D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6A8"/>
    <w:rsid w:val="0000673A"/>
    <w:rsid w:val="00055813"/>
    <w:rsid w:val="000B5E0D"/>
    <w:rsid w:val="00185CCF"/>
    <w:rsid w:val="001E2B66"/>
    <w:rsid w:val="001E71A7"/>
    <w:rsid w:val="00201FF4"/>
    <w:rsid w:val="00255A2C"/>
    <w:rsid w:val="002615B2"/>
    <w:rsid w:val="003D6E83"/>
    <w:rsid w:val="004D6E5D"/>
    <w:rsid w:val="00776564"/>
    <w:rsid w:val="007A72CF"/>
    <w:rsid w:val="007B74B5"/>
    <w:rsid w:val="007D5748"/>
    <w:rsid w:val="00927596"/>
    <w:rsid w:val="009D3E59"/>
    <w:rsid w:val="00AA1DA7"/>
    <w:rsid w:val="00AD0947"/>
    <w:rsid w:val="00C4379F"/>
    <w:rsid w:val="00C662C0"/>
    <w:rsid w:val="00D10597"/>
    <w:rsid w:val="00DD46C0"/>
    <w:rsid w:val="00E636A8"/>
    <w:rsid w:val="00E67421"/>
    <w:rsid w:val="00ED3FA1"/>
    <w:rsid w:val="00EF1894"/>
    <w:rsid w:val="00FB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5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5748"/>
    <w:rPr>
      <w:sz w:val="18"/>
      <w:szCs w:val="18"/>
    </w:rPr>
  </w:style>
  <w:style w:type="character" w:customStyle="1" w:styleId="apple-converted-space">
    <w:name w:val="apple-converted-space"/>
    <w:basedOn w:val="a0"/>
    <w:rsid w:val="00C6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5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5748"/>
    <w:rPr>
      <w:sz w:val="18"/>
      <w:szCs w:val="18"/>
    </w:rPr>
  </w:style>
  <w:style w:type="character" w:customStyle="1" w:styleId="apple-converted-space">
    <w:name w:val="apple-converted-space"/>
    <w:basedOn w:val="a0"/>
    <w:rsid w:val="00C6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033BCECB-DE7A-4042-8BC3-263E9E4AFECA}"/>
</file>

<file path=customXml/itemProps2.xml><?xml version="1.0" encoding="utf-8"?>
<ds:datastoreItem xmlns:ds="http://schemas.openxmlformats.org/officeDocument/2006/customXml" ds:itemID="{93FCC02B-9110-4477-814E-EFCE327C827C}"/>
</file>

<file path=customXml/itemProps3.xml><?xml version="1.0" encoding="utf-8"?>
<ds:datastoreItem xmlns:ds="http://schemas.openxmlformats.org/officeDocument/2006/customXml" ds:itemID="{113C7A12-AA57-4938-97D8-29A30CFC9C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2</Words>
  <Characters>185</Characters>
  <Application>Microsoft Office Word</Application>
  <DocSecurity>0</DocSecurity>
  <Lines>1</Lines>
  <Paragraphs>1</Paragraphs>
  <ScaleCrop>false</ScaleCrop>
  <Company>青岛康正建设咨询有限公司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n</dc:creator>
  <cp:keywords/>
  <dc:description/>
  <cp:lastModifiedBy>zsw</cp:lastModifiedBy>
  <cp:revision>14</cp:revision>
  <dcterms:created xsi:type="dcterms:W3CDTF">2017-02-15T07:58:00Z</dcterms:created>
  <dcterms:modified xsi:type="dcterms:W3CDTF">2017-07-23T03:21:00Z</dcterms:modified>
</cp:coreProperties>
</file>